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02F3C" w14:textId="77777777" w:rsidR="0085655B" w:rsidRPr="00503BBC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44"/>
          <w:sz w:val="24"/>
          <w:szCs w:val="16"/>
        </w:rPr>
      </w:pPr>
      <w:bookmarkStart w:id="0" w:name="OLE_LINK255"/>
      <w:bookmarkStart w:id="1" w:name="OLE_LINK256"/>
      <w:r w:rsidRPr="00FB5ACB">
        <w:rPr>
          <w:rFonts w:ascii="黑体" w:eastAsia="黑体" w:hAnsi="黑体" w:cs="Times New Roman"/>
          <w:b/>
          <w:sz w:val="24"/>
          <w:szCs w:val="24"/>
          <w:highlight w:val="yellow"/>
        </w:rPr>
        <w:t>Supplement</w:t>
      </w:r>
      <w:r w:rsidR="0063684C" w:rsidRPr="00FB5ACB">
        <w:rPr>
          <w:rFonts w:ascii="黑体" w:eastAsia="黑体" w:hAnsi="黑体" w:cs="Times New Roman" w:hint="eastAsia"/>
          <w:b/>
          <w:sz w:val="24"/>
          <w:szCs w:val="24"/>
          <w:highlight w:val="yellow"/>
        </w:rPr>
        <w:t>al</w:t>
      </w:r>
      <w:r w:rsidRPr="00FB5ACB">
        <w:rPr>
          <w:rFonts w:ascii="黑体" w:eastAsia="黑体" w:hAnsi="黑体" w:cs="Times New Roman"/>
          <w:b/>
          <w:sz w:val="24"/>
          <w:szCs w:val="24"/>
          <w:highlight w:val="yellow"/>
        </w:rPr>
        <w:t xml:space="preserve"> Table</w:t>
      </w:r>
      <w:bookmarkEnd w:id="0"/>
      <w:bookmarkEnd w:id="1"/>
      <w:r w:rsidRPr="00FB5ACB">
        <w:rPr>
          <w:rFonts w:ascii="黑体" w:eastAsia="黑体" w:hAnsi="黑体" w:cs="Times New Roman"/>
          <w:b/>
          <w:bCs/>
          <w:kern w:val="44"/>
          <w:sz w:val="24"/>
          <w:szCs w:val="24"/>
          <w:highlight w:val="yellow"/>
        </w:rPr>
        <w:t>.</w:t>
      </w:r>
      <w:r w:rsidRPr="0063684C">
        <w:rPr>
          <w:rFonts w:ascii="黑体" w:eastAsia="黑体" w:hAnsi="黑体" w:cs="Times New Roman"/>
          <w:b/>
          <w:bCs/>
          <w:color w:val="FF0000"/>
          <w:kern w:val="44"/>
          <w:sz w:val="24"/>
          <w:szCs w:val="16"/>
        </w:rPr>
        <w:t xml:space="preserve"> </w:t>
      </w:r>
      <w:proofErr w:type="gramStart"/>
      <w:r w:rsidRPr="00503BBC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  <w:szCs w:val="16"/>
        </w:rPr>
        <w:t>Detail informa</w:t>
      </w:r>
      <w:bookmarkStart w:id="2" w:name="_GoBack"/>
      <w:bookmarkEnd w:id="2"/>
      <w:r w:rsidRPr="00503BBC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24"/>
          <w:szCs w:val="16"/>
        </w:rPr>
        <w:t>tion of the 36 arterial bleeding cases.</w:t>
      </w:r>
      <w:proofErr w:type="gramEnd"/>
    </w:p>
    <w:tbl>
      <w:tblPr>
        <w:tblW w:w="56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039"/>
        <w:gridCol w:w="897"/>
        <w:gridCol w:w="703"/>
        <w:gridCol w:w="1270"/>
        <w:gridCol w:w="632"/>
        <w:gridCol w:w="2317"/>
        <w:gridCol w:w="732"/>
        <w:gridCol w:w="1014"/>
      </w:tblGrid>
      <w:tr w:rsidR="0085655B" w:rsidRPr="00443F65" w14:paraId="4289E13C" w14:textId="77777777" w:rsidTr="00696F8B">
        <w:trPr>
          <w:trHeight w:val="645"/>
        </w:trPr>
        <w:tc>
          <w:tcPr>
            <w:tcW w:w="521" w:type="pct"/>
            <w:hideMark/>
          </w:tcPr>
          <w:p w14:paraId="7240F3A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atient No./sex/age, y</w:t>
            </w:r>
          </w:p>
        </w:tc>
        <w:tc>
          <w:tcPr>
            <w:tcW w:w="541" w:type="pct"/>
            <w:hideMark/>
          </w:tcPr>
          <w:p w14:paraId="40CF315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IAI  before</w:t>
            </w:r>
            <w:proofErr w:type="gramEnd"/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bleeding</w:t>
            </w:r>
          </w:p>
        </w:tc>
        <w:tc>
          <w:tcPr>
            <w:tcW w:w="467" w:type="pct"/>
            <w:hideMark/>
          </w:tcPr>
          <w:p w14:paraId="67A5C0E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entinel bleedings</w:t>
            </w:r>
          </w:p>
        </w:tc>
        <w:tc>
          <w:tcPr>
            <w:tcW w:w="366" w:type="pct"/>
            <w:hideMark/>
          </w:tcPr>
          <w:p w14:paraId="5CE580D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Onset *</w:t>
            </w:r>
          </w:p>
        </w:tc>
        <w:tc>
          <w:tcPr>
            <w:tcW w:w="661" w:type="pct"/>
            <w:hideMark/>
          </w:tcPr>
          <w:p w14:paraId="6B8D3AD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329" w:type="pct"/>
            <w:hideMark/>
          </w:tcPr>
          <w:p w14:paraId="2416DF1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Time</w:t>
            </w: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#</w:t>
            </w: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, h </w:t>
            </w:r>
          </w:p>
        </w:tc>
        <w:tc>
          <w:tcPr>
            <w:tcW w:w="1206" w:type="pct"/>
            <w:hideMark/>
          </w:tcPr>
          <w:p w14:paraId="1C79237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Bleeding Site Assessed </w:t>
            </w:r>
            <w:proofErr w:type="spellStart"/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Intraoperatively</w:t>
            </w:r>
            <w:proofErr w:type="spellEnd"/>
          </w:p>
        </w:tc>
        <w:tc>
          <w:tcPr>
            <w:tcW w:w="381" w:type="pct"/>
            <w:hideMark/>
          </w:tcPr>
          <w:p w14:paraId="6E514E5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ICU Need</w:t>
            </w:r>
          </w:p>
        </w:tc>
        <w:tc>
          <w:tcPr>
            <w:tcW w:w="529" w:type="pct"/>
            <w:hideMark/>
          </w:tcPr>
          <w:p w14:paraId="403814F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Outcome</w:t>
            </w:r>
          </w:p>
        </w:tc>
      </w:tr>
      <w:tr w:rsidR="0085655B" w:rsidRPr="00443F65" w14:paraId="54CF53A2" w14:textId="77777777" w:rsidTr="00696F8B">
        <w:trPr>
          <w:trHeight w:val="300"/>
        </w:trPr>
        <w:tc>
          <w:tcPr>
            <w:tcW w:w="521" w:type="pct"/>
            <w:hideMark/>
          </w:tcPr>
          <w:p w14:paraId="3E92A4E5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/M/55</w:t>
            </w:r>
          </w:p>
        </w:tc>
        <w:tc>
          <w:tcPr>
            <w:tcW w:w="541" w:type="pct"/>
            <w:hideMark/>
          </w:tcPr>
          <w:p w14:paraId="1ACCC6D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3CF45A2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053276C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7C03CBD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38AFFA9B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522DDDC1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ctiv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bleeding from the body of pancreas</w:t>
            </w:r>
          </w:p>
        </w:tc>
        <w:tc>
          <w:tcPr>
            <w:tcW w:w="381" w:type="pct"/>
            <w:hideMark/>
          </w:tcPr>
          <w:p w14:paraId="44A11FF6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7453FAF4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85655B" w:rsidRPr="00443F65" w14:paraId="030E4943" w14:textId="77777777" w:rsidTr="00696F8B">
        <w:trPr>
          <w:trHeight w:val="300"/>
        </w:trPr>
        <w:tc>
          <w:tcPr>
            <w:tcW w:w="521" w:type="pct"/>
            <w:hideMark/>
          </w:tcPr>
          <w:p w14:paraId="30C84465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/M/70</w:t>
            </w:r>
          </w:p>
        </w:tc>
        <w:tc>
          <w:tcPr>
            <w:tcW w:w="541" w:type="pct"/>
            <w:hideMark/>
          </w:tcPr>
          <w:p w14:paraId="0DF4A8A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7DF750A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13DE212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4BAA08F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urgery </w:t>
            </w:r>
          </w:p>
        </w:tc>
        <w:tc>
          <w:tcPr>
            <w:tcW w:w="329" w:type="pct"/>
            <w:hideMark/>
          </w:tcPr>
          <w:p w14:paraId="5526CFFC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4D05D1BC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ssiv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e bleeding (unknown)</w:t>
            </w:r>
          </w:p>
        </w:tc>
        <w:tc>
          <w:tcPr>
            <w:tcW w:w="381" w:type="pct"/>
            <w:hideMark/>
          </w:tcPr>
          <w:p w14:paraId="734BF54E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440EB3A3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C; Death in 24-h</w:t>
            </w:r>
          </w:p>
        </w:tc>
      </w:tr>
      <w:tr w:rsidR="0085655B" w:rsidRPr="00443F65" w14:paraId="3128016A" w14:textId="77777777" w:rsidTr="00696F8B">
        <w:trPr>
          <w:trHeight w:val="300"/>
        </w:trPr>
        <w:tc>
          <w:tcPr>
            <w:tcW w:w="521" w:type="pct"/>
            <w:hideMark/>
          </w:tcPr>
          <w:p w14:paraId="561D4909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/M/55</w:t>
            </w:r>
          </w:p>
        </w:tc>
        <w:tc>
          <w:tcPr>
            <w:tcW w:w="541" w:type="pct"/>
            <w:hideMark/>
          </w:tcPr>
          <w:p w14:paraId="3C87B2D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3CE5BBE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54664AC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7350C26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7C3E2BF9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206" w:type="pct"/>
            <w:hideMark/>
          </w:tcPr>
          <w:p w14:paraId="7829F1C1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rtery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from splenic flexure of the colon</w:t>
            </w:r>
          </w:p>
        </w:tc>
        <w:tc>
          <w:tcPr>
            <w:tcW w:w="381" w:type="pct"/>
            <w:hideMark/>
          </w:tcPr>
          <w:p w14:paraId="7C2C7484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507EF273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85655B" w:rsidRPr="00443F65" w14:paraId="2AB4B7B2" w14:textId="77777777" w:rsidTr="00696F8B">
        <w:trPr>
          <w:trHeight w:val="300"/>
        </w:trPr>
        <w:tc>
          <w:tcPr>
            <w:tcW w:w="521" w:type="pct"/>
            <w:hideMark/>
          </w:tcPr>
          <w:p w14:paraId="66CB1EF7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/M/65</w:t>
            </w:r>
          </w:p>
        </w:tc>
        <w:tc>
          <w:tcPr>
            <w:tcW w:w="541" w:type="pct"/>
            <w:hideMark/>
          </w:tcPr>
          <w:p w14:paraId="196FD34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720A2E8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0BA8C18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6415E81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37764241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06" w:type="pct"/>
            <w:hideMark/>
          </w:tcPr>
          <w:p w14:paraId="4ED88769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esocolon</w:t>
            </w:r>
            <w:proofErr w:type="spellEnd"/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surface</w:t>
            </w:r>
          </w:p>
        </w:tc>
        <w:tc>
          <w:tcPr>
            <w:tcW w:w="381" w:type="pct"/>
            <w:hideMark/>
          </w:tcPr>
          <w:p w14:paraId="63CFB224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31F1F79B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85655B" w:rsidRPr="00443F65" w14:paraId="3C358080" w14:textId="77777777" w:rsidTr="00696F8B">
        <w:trPr>
          <w:trHeight w:val="300"/>
        </w:trPr>
        <w:tc>
          <w:tcPr>
            <w:tcW w:w="521" w:type="pct"/>
            <w:hideMark/>
          </w:tcPr>
          <w:p w14:paraId="71F7FEF4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/F/64</w:t>
            </w:r>
          </w:p>
        </w:tc>
        <w:tc>
          <w:tcPr>
            <w:tcW w:w="541" w:type="pct"/>
            <w:hideMark/>
          </w:tcPr>
          <w:p w14:paraId="51FCC7E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698EE7E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2A62643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1BABD57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2A29329D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09877898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ctiv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bleeding from the tail of pancreas</w:t>
            </w:r>
          </w:p>
        </w:tc>
        <w:tc>
          <w:tcPr>
            <w:tcW w:w="381" w:type="pct"/>
            <w:hideMark/>
          </w:tcPr>
          <w:p w14:paraId="2D2A249B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44CB096D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85655B" w:rsidRPr="00443F65" w14:paraId="371570C4" w14:textId="77777777" w:rsidTr="00696F8B">
        <w:trPr>
          <w:trHeight w:val="300"/>
        </w:trPr>
        <w:tc>
          <w:tcPr>
            <w:tcW w:w="521" w:type="pct"/>
            <w:hideMark/>
          </w:tcPr>
          <w:p w14:paraId="6B8F8989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/M/73</w:t>
            </w:r>
          </w:p>
        </w:tc>
        <w:tc>
          <w:tcPr>
            <w:tcW w:w="541" w:type="pct"/>
            <w:hideMark/>
          </w:tcPr>
          <w:p w14:paraId="7C9C413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117E729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3AFEA05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pct"/>
            <w:hideMark/>
          </w:tcPr>
          <w:p w14:paraId="555AC84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16C24A5A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36AB0A28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ctiv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bleeding from the body of pancreas</w:t>
            </w:r>
          </w:p>
        </w:tc>
        <w:tc>
          <w:tcPr>
            <w:tcW w:w="381" w:type="pct"/>
            <w:hideMark/>
          </w:tcPr>
          <w:p w14:paraId="5AB1617E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61F60B1E" w14:textId="77777777" w:rsidR="0085655B" w:rsidRPr="00443F65" w:rsidRDefault="0085655B" w:rsidP="001D6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covered</w:t>
            </w:r>
          </w:p>
        </w:tc>
      </w:tr>
      <w:tr w:rsidR="0085655B" w:rsidRPr="00443F65" w14:paraId="0EE2CE69" w14:textId="77777777" w:rsidTr="00696F8B">
        <w:trPr>
          <w:trHeight w:val="300"/>
        </w:trPr>
        <w:tc>
          <w:tcPr>
            <w:tcW w:w="521" w:type="pct"/>
            <w:hideMark/>
          </w:tcPr>
          <w:p w14:paraId="4C93D42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/M/43</w:t>
            </w:r>
          </w:p>
        </w:tc>
        <w:tc>
          <w:tcPr>
            <w:tcW w:w="541" w:type="pct"/>
            <w:hideMark/>
          </w:tcPr>
          <w:p w14:paraId="5E3E20C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107B3E0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6306F83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pct"/>
            <w:hideMark/>
          </w:tcPr>
          <w:p w14:paraId="1D6E45B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SA (negative finding)</w:t>
            </w:r>
          </w:p>
        </w:tc>
        <w:tc>
          <w:tcPr>
            <w:tcW w:w="329" w:type="pct"/>
            <w:hideMark/>
          </w:tcPr>
          <w:p w14:paraId="2A75DD4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** </w:t>
            </w:r>
          </w:p>
        </w:tc>
        <w:tc>
          <w:tcPr>
            <w:tcW w:w="1206" w:type="pct"/>
            <w:hideMark/>
          </w:tcPr>
          <w:p w14:paraId="06B74F3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ssiv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tive bleeding (unknown)</w:t>
            </w:r>
          </w:p>
        </w:tc>
        <w:tc>
          <w:tcPr>
            <w:tcW w:w="381" w:type="pct"/>
            <w:hideMark/>
          </w:tcPr>
          <w:p w14:paraId="41673AC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529" w:type="pct"/>
            <w:hideMark/>
          </w:tcPr>
          <w:p w14:paraId="30462AC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 in 24-h</w:t>
            </w:r>
          </w:p>
        </w:tc>
      </w:tr>
      <w:tr w:rsidR="0085655B" w:rsidRPr="00443F65" w14:paraId="440BCB5E" w14:textId="77777777" w:rsidTr="00696F8B">
        <w:trPr>
          <w:trHeight w:val="300"/>
        </w:trPr>
        <w:tc>
          <w:tcPr>
            <w:tcW w:w="521" w:type="pct"/>
            <w:hideMark/>
          </w:tcPr>
          <w:p w14:paraId="2E1550A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/F/77</w:t>
            </w:r>
          </w:p>
        </w:tc>
        <w:tc>
          <w:tcPr>
            <w:tcW w:w="541" w:type="pct"/>
            <w:hideMark/>
          </w:tcPr>
          <w:p w14:paraId="02C3436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17FE67A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15DADD8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pct"/>
            <w:hideMark/>
          </w:tcPr>
          <w:p w14:paraId="0870E0C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6D6B10B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1206" w:type="pct"/>
            <w:hideMark/>
          </w:tcPr>
          <w:p w14:paraId="3F6E57E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072F6E7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41ADCFD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 in 24-h</w:t>
            </w:r>
          </w:p>
        </w:tc>
      </w:tr>
      <w:tr w:rsidR="0085655B" w:rsidRPr="00443F65" w14:paraId="1B3A051D" w14:textId="77777777" w:rsidTr="00696F8B">
        <w:trPr>
          <w:trHeight w:val="300"/>
        </w:trPr>
        <w:tc>
          <w:tcPr>
            <w:tcW w:w="521" w:type="pct"/>
            <w:hideMark/>
          </w:tcPr>
          <w:p w14:paraId="1385A19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/M/73</w:t>
            </w:r>
          </w:p>
        </w:tc>
        <w:tc>
          <w:tcPr>
            <w:tcW w:w="541" w:type="pct"/>
            <w:hideMark/>
          </w:tcPr>
          <w:p w14:paraId="089468B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AL+DSL</w:t>
            </w:r>
          </w:p>
        </w:tc>
        <w:tc>
          <w:tcPr>
            <w:tcW w:w="467" w:type="pct"/>
            <w:hideMark/>
          </w:tcPr>
          <w:p w14:paraId="4082B01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70AA3A3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661" w:type="pct"/>
            <w:hideMark/>
          </w:tcPr>
          <w:p w14:paraId="4D895F3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2A15F8F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1206" w:type="pct"/>
            <w:hideMark/>
          </w:tcPr>
          <w:p w14:paraId="27FD534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lus</w:t>
            </w:r>
            <w:proofErr w:type="spell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of spleen</w:t>
            </w:r>
          </w:p>
        </w:tc>
        <w:tc>
          <w:tcPr>
            <w:tcW w:w="381" w:type="pct"/>
            <w:hideMark/>
          </w:tcPr>
          <w:p w14:paraId="3C71B1E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70C39BB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</w:t>
            </w:r>
          </w:p>
        </w:tc>
      </w:tr>
      <w:tr w:rsidR="0085655B" w:rsidRPr="00443F65" w14:paraId="5547EC2B" w14:textId="77777777" w:rsidTr="00696F8B">
        <w:trPr>
          <w:trHeight w:val="300"/>
        </w:trPr>
        <w:tc>
          <w:tcPr>
            <w:tcW w:w="521" w:type="pct"/>
            <w:hideMark/>
          </w:tcPr>
          <w:p w14:paraId="1BE2FB9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10/M/67</w:t>
            </w:r>
          </w:p>
        </w:tc>
        <w:tc>
          <w:tcPr>
            <w:tcW w:w="541" w:type="pct"/>
            <w:hideMark/>
          </w:tcPr>
          <w:p w14:paraId="6DDA58F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6C950E9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2D5EB77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661" w:type="pct"/>
            <w:hideMark/>
          </w:tcPr>
          <w:p w14:paraId="25B111A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urgery </w:t>
            </w:r>
          </w:p>
        </w:tc>
        <w:tc>
          <w:tcPr>
            <w:tcW w:w="329" w:type="pct"/>
            <w:hideMark/>
          </w:tcPr>
          <w:p w14:paraId="14FEB06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06" w:type="pct"/>
            <w:hideMark/>
          </w:tcPr>
          <w:p w14:paraId="09C106A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he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lus</w:t>
            </w:r>
            <w:proofErr w:type="spell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of spleen and retroperitoneal space</w:t>
            </w:r>
          </w:p>
        </w:tc>
        <w:tc>
          <w:tcPr>
            <w:tcW w:w="381" w:type="pct"/>
            <w:hideMark/>
          </w:tcPr>
          <w:p w14:paraId="4D28FBD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852A31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C; death in 24-h</w:t>
            </w:r>
          </w:p>
        </w:tc>
      </w:tr>
      <w:tr w:rsidR="0085655B" w:rsidRPr="00443F65" w14:paraId="5F476A1A" w14:textId="77777777" w:rsidTr="00696F8B">
        <w:trPr>
          <w:trHeight w:val="300"/>
        </w:trPr>
        <w:tc>
          <w:tcPr>
            <w:tcW w:w="521" w:type="pct"/>
            <w:hideMark/>
          </w:tcPr>
          <w:p w14:paraId="433C11A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/M/68</w:t>
            </w:r>
          </w:p>
        </w:tc>
        <w:tc>
          <w:tcPr>
            <w:tcW w:w="541" w:type="pct"/>
            <w:hideMark/>
          </w:tcPr>
          <w:p w14:paraId="727DF9F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65EAC7A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7AFA2C8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pct"/>
            <w:hideMark/>
          </w:tcPr>
          <w:p w14:paraId="6A8C2A1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1E377A6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516007F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ranch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rom middle colic artery</w:t>
            </w:r>
          </w:p>
        </w:tc>
        <w:tc>
          <w:tcPr>
            <w:tcW w:w="381" w:type="pct"/>
            <w:hideMark/>
          </w:tcPr>
          <w:p w14:paraId="6C1EE8F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78DD5D0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74FD77CF" w14:textId="77777777" w:rsidTr="00696F8B">
        <w:trPr>
          <w:trHeight w:val="300"/>
        </w:trPr>
        <w:tc>
          <w:tcPr>
            <w:tcW w:w="521" w:type="pct"/>
            <w:hideMark/>
          </w:tcPr>
          <w:p w14:paraId="51BE521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/F/57</w:t>
            </w:r>
          </w:p>
        </w:tc>
        <w:tc>
          <w:tcPr>
            <w:tcW w:w="541" w:type="pct"/>
            <w:hideMark/>
          </w:tcPr>
          <w:p w14:paraId="0D5F423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1A7C5BB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2FD6B77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pct"/>
            <w:hideMark/>
          </w:tcPr>
          <w:p w14:paraId="5B486CF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urgery </w:t>
            </w:r>
          </w:p>
        </w:tc>
        <w:tc>
          <w:tcPr>
            <w:tcW w:w="329" w:type="pct"/>
            <w:hideMark/>
          </w:tcPr>
          <w:p w14:paraId="04888CA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06" w:type="pct"/>
            <w:hideMark/>
          </w:tcPr>
          <w:p w14:paraId="0587DAF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47E85E2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8717E0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ODS; death </w:t>
            </w:r>
          </w:p>
        </w:tc>
      </w:tr>
      <w:tr w:rsidR="0085655B" w:rsidRPr="00443F65" w14:paraId="7B468D3D" w14:textId="77777777" w:rsidTr="00696F8B">
        <w:trPr>
          <w:trHeight w:val="300"/>
        </w:trPr>
        <w:tc>
          <w:tcPr>
            <w:tcW w:w="521" w:type="pct"/>
            <w:hideMark/>
          </w:tcPr>
          <w:p w14:paraId="3AEA3E2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/M/56</w:t>
            </w:r>
          </w:p>
        </w:tc>
        <w:tc>
          <w:tcPr>
            <w:tcW w:w="541" w:type="pct"/>
            <w:hideMark/>
          </w:tcPr>
          <w:p w14:paraId="475F450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2CE89FE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734AF96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661" w:type="pct"/>
            <w:hideMark/>
          </w:tcPr>
          <w:p w14:paraId="1E4F66E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672C38A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06" w:type="pct"/>
            <w:hideMark/>
          </w:tcPr>
          <w:p w14:paraId="2687805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</w:t>
            </w:r>
          </w:p>
        </w:tc>
        <w:tc>
          <w:tcPr>
            <w:tcW w:w="381" w:type="pct"/>
            <w:hideMark/>
          </w:tcPr>
          <w:p w14:paraId="37528F1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75488C9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1EB59E97" w14:textId="77777777" w:rsidTr="00696F8B">
        <w:trPr>
          <w:trHeight w:val="300"/>
        </w:trPr>
        <w:tc>
          <w:tcPr>
            <w:tcW w:w="521" w:type="pct"/>
            <w:hideMark/>
          </w:tcPr>
          <w:p w14:paraId="5CA55E4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/F/42</w:t>
            </w:r>
          </w:p>
        </w:tc>
        <w:tc>
          <w:tcPr>
            <w:tcW w:w="541" w:type="pct"/>
            <w:hideMark/>
          </w:tcPr>
          <w:p w14:paraId="4F1E08F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4E4B5A7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3BD9E2B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pct"/>
            <w:hideMark/>
          </w:tcPr>
          <w:p w14:paraId="30DC5B4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10A5AA5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1206" w:type="pct"/>
            <w:hideMark/>
          </w:tcPr>
          <w:p w14:paraId="3E84FB1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0EA1644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6090666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5AFAB8C1" w14:textId="77777777" w:rsidTr="00696F8B">
        <w:trPr>
          <w:trHeight w:val="300"/>
        </w:trPr>
        <w:tc>
          <w:tcPr>
            <w:tcW w:w="521" w:type="pct"/>
            <w:hideMark/>
          </w:tcPr>
          <w:p w14:paraId="3891D58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/M/56</w:t>
            </w:r>
          </w:p>
        </w:tc>
        <w:tc>
          <w:tcPr>
            <w:tcW w:w="541" w:type="pct"/>
            <w:hideMark/>
          </w:tcPr>
          <w:p w14:paraId="4DB9919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PL</w:t>
            </w:r>
          </w:p>
        </w:tc>
        <w:tc>
          <w:tcPr>
            <w:tcW w:w="467" w:type="pct"/>
            <w:hideMark/>
          </w:tcPr>
          <w:p w14:paraId="6313C0E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07DD00D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661" w:type="pct"/>
            <w:hideMark/>
          </w:tcPr>
          <w:p w14:paraId="4477040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24E2C0B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06" w:type="pct"/>
            <w:hideMark/>
          </w:tcPr>
          <w:p w14:paraId="2A08C29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HA</w:t>
            </w:r>
          </w:p>
        </w:tc>
        <w:tc>
          <w:tcPr>
            <w:tcW w:w="381" w:type="pct"/>
            <w:hideMark/>
          </w:tcPr>
          <w:p w14:paraId="2D1EE47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152F847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4A4D947E" w14:textId="77777777" w:rsidTr="00696F8B">
        <w:trPr>
          <w:trHeight w:val="300"/>
        </w:trPr>
        <w:tc>
          <w:tcPr>
            <w:tcW w:w="521" w:type="pct"/>
            <w:hideMark/>
          </w:tcPr>
          <w:p w14:paraId="5F8E9BE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/M/58</w:t>
            </w:r>
          </w:p>
        </w:tc>
        <w:tc>
          <w:tcPr>
            <w:tcW w:w="541" w:type="pct"/>
            <w:hideMark/>
          </w:tcPr>
          <w:p w14:paraId="7D00CEC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230A8A6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666C7C0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pct"/>
            <w:hideMark/>
          </w:tcPr>
          <w:p w14:paraId="6ADF77A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19FF253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06" w:type="pct"/>
            <w:hideMark/>
          </w:tcPr>
          <w:p w14:paraId="6C43116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il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of pancreas</w:t>
            </w:r>
          </w:p>
        </w:tc>
        <w:tc>
          <w:tcPr>
            <w:tcW w:w="381" w:type="pct"/>
            <w:hideMark/>
          </w:tcPr>
          <w:p w14:paraId="63FEC01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F1CAE0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66EB49E1" w14:textId="77777777" w:rsidTr="00696F8B">
        <w:trPr>
          <w:trHeight w:val="300"/>
        </w:trPr>
        <w:tc>
          <w:tcPr>
            <w:tcW w:w="521" w:type="pct"/>
            <w:hideMark/>
          </w:tcPr>
          <w:p w14:paraId="1D467DF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/M/54</w:t>
            </w:r>
          </w:p>
        </w:tc>
        <w:tc>
          <w:tcPr>
            <w:tcW w:w="541" w:type="pct"/>
            <w:hideMark/>
          </w:tcPr>
          <w:p w14:paraId="345B3E8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2B7B8E8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3E187D3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661" w:type="pct"/>
            <w:hideMark/>
          </w:tcPr>
          <w:p w14:paraId="4C8826C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1E43A56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06" w:type="pct"/>
            <w:hideMark/>
          </w:tcPr>
          <w:p w14:paraId="242D8B2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osterior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wall of descending duodenum</w:t>
            </w:r>
          </w:p>
        </w:tc>
        <w:tc>
          <w:tcPr>
            <w:tcW w:w="381" w:type="pct"/>
            <w:hideMark/>
          </w:tcPr>
          <w:p w14:paraId="02413BF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1BA6BE9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</w:t>
            </w:r>
          </w:p>
        </w:tc>
      </w:tr>
      <w:tr w:rsidR="0085655B" w:rsidRPr="00443F65" w14:paraId="43DD7235" w14:textId="77777777" w:rsidTr="00696F8B">
        <w:trPr>
          <w:trHeight w:val="300"/>
        </w:trPr>
        <w:tc>
          <w:tcPr>
            <w:tcW w:w="521" w:type="pct"/>
            <w:hideMark/>
          </w:tcPr>
          <w:p w14:paraId="6B7E1A1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/M/57</w:t>
            </w:r>
          </w:p>
        </w:tc>
        <w:tc>
          <w:tcPr>
            <w:tcW w:w="541" w:type="pct"/>
            <w:hideMark/>
          </w:tcPr>
          <w:p w14:paraId="5FBC175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4DD8FC0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1848E5E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pct"/>
            <w:hideMark/>
          </w:tcPr>
          <w:p w14:paraId="3FA83DC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345624D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67CF9B5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2286B5D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24FAC82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</w:t>
            </w:r>
          </w:p>
        </w:tc>
      </w:tr>
      <w:tr w:rsidR="0085655B" w:rsidRPr="00443F65" w14:paraId="23D668A5" w14:textId="77777777" w:rsidTr="00696F8B">
        <w:trPr>
          <w:trHeight w:val="300"/>
        </w:trPr>
        <w:tc>
          <w:tcPr>
            <w:tcW w:w="521" w:type="pct"/>
            <w:hideMark/>
          </w:tcPr>
          <w:p w14:paraId="217346A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/M/64</w:t>
            </w:r>
          </w:p>
        </w:tc>
        <w:tc>
          <w:tcPr>
            <w:tcW w:w="541" w:type="pct"/>
            <w:hideMark/>
          </w:tcPr>
          <w:p w14:paraId="5E694D2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08C0BF2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6571548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661" w:type="pct"/>
            <w:hideMark/>
          </w:tcPr>
          <w:p w14:paraId="47C42BA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4BCAE45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06" w:type="pct"/>
            <w:hideMark/>
          </w:tcPr>
          <w:p w14:paraId="41A65BB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A</w:t>
            </w:r>
          </w:p>
        </w:tc>
        <w:tc>
          <w:tcPr>
            <w:tcW w:w="381" w:type="pct"/>
            <w:hideMark/>
          </w:tcPr>
          <w:p w14:paraId="261A006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4E8D753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 in 24-h</w:t>
            </w:r>
          </w:p>
        </w:tc>
      </w:tr>
      <w:tr w:rsidR="0085655B" w:rsidRPr="00443F65" w14:paraId="3D8E19F1" w14:textId="77777777" w:rsidTr="00696F8B">
        <w:trPr>
          <w:trHeight w:val="300"/>
        </w:trPr>
        <w:tc>
          <w:tcPr>
            <w:tcW w:w="521" w:type="pct"/>
            <w:hideMark/>
          </w:tcPr>
          <w:p w14:paraId="7379351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/M/65</w:t>
            </w:r>
          </w:p>
        </w:tc>
        <w:tc>
          <w:tcPr>
            <w:tcW w:w="541" w:type="pct"/>
            <w:hideMark/>
          </w:tcPr>
          <w:p w14:paraId="0BF79C1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352AD57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474C5D9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661" w:type="pct"/>
            <w:hideMark/>
          </w:tcPr>
          <w:p w14:paraId="57B06E5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268691D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06" w:type="pct"/>
            <w:hideMark/>
          </w:tcPr>
          <w:p w14:paraId="1395DDD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776B664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6E408DD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S; death</w:t>
            </w:r>
          </w:p>
        </w:tc>
      </w:tr>
      <w:tr w:rsidR="0085655B" w:rsidRPr="00443F65" w14:paraId="17C89272" w14:textId="77777777" w:rsidTr="00696F8B">
        <w:trPr>
          <w:trHeight w:val="300"/>
        </w:trPr>
        <w:tc>
          <w:tcPr>
            <w:tcW w:w="521" w:type="pct"/>
            <w:hideMark/>
          </w:tcPr>
          <w:p w14:paraId="0F860C3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1/M/58</w:t>
            </w:r>
          </w:p>
        </w:tc>
        <w:tc>
          <w:tcPr>
            <w:tcW w:w="541" w:type="pct"/>
            <w:hideMark/>
          </w:tcPr>
          <w:p w14:paraId="24906A4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5349479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3D4CF92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661" w:type="pct"/>
            <w:hideMark/>
          </w:tcPr>
          <w:p w14:paraId="4CFEF99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6CBA57C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06" w:type="pct"/>
            <w:hideMark/>
          </w:tcPr>
          <w:p w14:paraId="43C5FDB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HA</w:t>
            </w:r>
          </w:p>
        </w:tc>
        <w:tc>
          <w:tcPr>
            <w:tcW w:w="381" w:type="pct"/>
            <w:hideMark/>
          </w:tcPr>
          <w:p w14:paraId="1DA2B3D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  <w:tc>
          <w:tcPr>
            <w:tcW w:w="529" w:type="pct"/>
            <w:hideMark/>
          </w:tcPr>
          <w:p w14:paraId="05DA039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eath during surgery</w:t>
            </w:r>
          </w:p>
        </w:tc>
      </w:tr>
      <w:tr w:rsidR="0085655B" w:rsidRPr="00443F65" w14:paraId="47E75CC7" w14:textId="77777777" w:rsidTr="00696F8B">
        <w:trPr>
          <w:trHeight w:val="300"/>
        </w:trPr>
        <w:tc>
          <w:tcPr>
            <w:tcW w:w="521" w:type="pct"/>
            <w:hideMark/>
          </w:tcPr>
          <w:p w14:paraId="04A6EA0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2/F/69</w:t>
            </w:r>
          </w:p>
        </w:tc>
        <w:tc>
          <w:tcPr>
            <w:tcW w:w="541" w:type="pct"/>
            <w:hideMark/>
          </w:tcPr>
          <w:p w14:paraId="126D7E8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0D9C461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3F3A48B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pct"/>
            <w:hideMark/>
          </w:tcPr>
          <w:p w14:paraId="3A042BD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4D13642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7BF6D03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upper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ole of spleen</w:t>
            </w:r>
          </w:p>
        </w:tc>
        <w:tc>
          <w:tcPr>
            <w:tcW w:w="381" w:type="pct"/>
            <w:hideMark/>
          </w:tcPr>
          <w:p w14:paraId="469F8F5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724B256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444F744E" w14:textId="77777777" w:rsidTr="00696F8B">
        <w:trPr>
          <w:trHeight w:val="300"/>
        </w:trPr>
        <w:tc>
          <w:tcPr>
            <w:tcW w:w="521" w:type="pct"/>
            <w:hideMark/>
          </w:tcPr>
          <w:p w14:paraId="11DF0F2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23/M/60</w:t>
            </w:r>
          </w:p>
        </w:tc>
        <w:tc>
          <w:tcPr>
            <w:tcW w:w="541" w:type="pct"/>
            <w:hideMark/>
          </w:tcPr>
          <w:p w14:paraId="3554B18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 + AL</w:t>
            </w:r>
          </w:p>
        </w:tc>
        <w:tc>
          <w:tcPr>
            <w:tcW w:w="467" w:type="pct"/>
            <w:hideMark/>
          </w:tcPr>
          <w:p w14:paraId="0D2BF6B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6AA3ABE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pct"/>
            <w:hideMark/>
          </w:tcPr>
          <w:p w14:paraId="2407BC2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urgery</w:t>
            </w:r>
          </w:p>
        </w:tc>
        <w:tc>
          <w:tcPr>
            <w:tcW w:w="329" w:type="pct"/>
            <w:hideMark/>
          </w:tcPr>
          <w:p w14:paraId="57CAE7B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1E27F10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rginal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rtery of transverse colon</w:t>
            </w:r>
          </w:p>
        </w:tc>
        <w:tc>
          <w:tcPr>
            <w:tcW w:w="381" w:type="pct"/>
            <w:hideMark/>
          </w:tcPr>
          <w:p w14:paraId="7D56976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7DFBEA1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1B26521E" w14:textId="77777777" w:rsidTr="00696F8B">
        <w:trPr>
          <w:trHeight w:val="300"/>
        </w:trPr>
        <w:tc>
          <w:tcPr>
            <w:tcW w:w="521" w:type="pct"/>
            <w:hideMark/>
          </w:tcPr>
          <w:p w14:paraId="372D9DF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/M/65</w:t>
            </w:r>
          </w:p>
        </w:tc>
        <w:tc>
          <w:tcPr>
            <w:tcW w:w="541" w:type="pct"/>
            <w:hideMark/>
          </w:tcPr>
          <w:p w14:paraId="6C12E1F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 + AL</w:t>
            </w:r>
          </w:p>
        </w:tc>
        <w:tc>
          <w:tcPr>
            <w:tcW w:w="467" w:type="pct"/>
            <w:hideMark/>
          </w:tcPr>
          <w:p w14:paraId="2B732ED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7CD81EC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661" w:type="pct"/>
            <w:hideMark/>
          </w:tcPr>
          <w:p w14:paraId="0A20C49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262336C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2FF8C97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HA</w:t>
            </w:r>
          </w:p>
        </w:tc>
        <w:tc>
          <w:tcPr>
            <w:tcW w:w="381" w:type="pct"/>
            <w:hideMark/>
          </w:tcPr>
          <w:p w14:paraId="76564A1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6764A54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5524C1AE" w14:textId="77777777" w:rsidTr="00696F8B">
        <w:trPr>
          <w:trHeight w:val="300"/>
        </w:trPr>
        <w:tc>
          <w:tcPr>
            <w:tcW w:w="521" w:type="pct"/>
            <w:hideMark/>
          </w:tcPr>
          <w:p w14:paraId="282905E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5/M/67</w:t>
            </w:r>
          </w:p>
        </w:tc>
        <w:tc>
          <w:tcPr>
            <w:tcW w:w="541" w:type="pct"/>
            <w:hideMark/>
          </w:tcPr>
          <w:p w14:paraId="48D3D01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PF</w:t>
            </w:r>
          </w:p>
        </w:tc>
        <w:tc>
          <w:tcPr>
            <w:tcW w:w="467" w:type="pct"/>
            <w:hideMark/>
          </w:tcPr>
          <w:p w14:paraId="00E41C5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4A20F33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661" w:type="pct"/>
            <w:hideMark/>
          </w:tcPr>
          <w:p w14:paraId="6D1FD0E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789F567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13C4CD9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ccessory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epatic artery originated from SMA</w:t>
            </w:r>
          </w:p>
        </w:tc>
        <w:tc>
          <w:tcPr>
            <w:tcW w:w="381" w:type="pct"/>
            <w:hideMark/>
          </w:tcPr>
          <w:p w14:paraId="0010539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0D641FC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2A1C3F0C" w14:textId="77777777" w:rsidTr="00696F8B">
        <w:trPr>
          <w:trHeight w:val="300"/>
        </w:trPr>
        <w:tc>
          <w:tcPr>
            <w:tcW w:w="521" w:type="pct"/>
            <w:hideMark/>
          </w:tcPr>
          <w:p w14:paraId="7E271F4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6/M/55</w:t>
            </w:r>
          </w:p>
        </w:tc>
        <w:tc>
          <w:tcPr>
            <w:tcW w:w="541" w:type="pct"/>
            <w:hideMark/>
          </w:tcPr>
          <w:p w14:paraId="3DE799B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AL</w:t>
            </w:r>
          </w:p>
        </w:tc>
        <w:tc>
          <w:tcPr>
            <w:tcW w:w="467" w:type="pct"/>
            <w:hideMark/>
          </w:tcPr>
          <w:p w14:paraId="7901FBA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5C1FB8D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661" w:type="pct"/>
            <w:hideMark/>
          </w:tcPr>
          <w:p w14:paraId="4801F5A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0E3AE03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1206" w:type="pct"/>
            <w:hideMark/>
          </w:tcPr>
          <w:p w14:paraId="03B7725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P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2FA9884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15DF145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6FC59D6B" w14:textId="77777777" w:rsidTr="00696F8B">
        <w:trPr>
          <w:trHeight w:val="300"/>
        </w:trPr>
        <w:tc>
          <w:tcPr>
            <w:tcW w:w="521" w:type="pct"/>
            <w:hideMark/>
          </w:tcPr>
          <w:p w14:paraId="18AB895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3" w:name="OLE_LINK199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7/M/57</w:t>
            </w:r>
            <w:bookmarkEnd w:id="3"/>
          </w:p>
        </w:tc>
        <w:tc>
          <w:tcPr>
            <w:tcW w:w="541" w:type="pct"/>
            <w:hideMark/>
          </w:tcPr>
          <w:p w14:paraId="07C0FAF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PF</w:t>
            </w:r>
          </w:p>
        </w:tc>
        <w:tc>
          <w:tcPr>
            <w:tcW w:w="467" w:type="pct"/>
            <w:hideMark/>
          </w:tcPr>
          <w:p w14:paraId="1167C0B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5458620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pct"/>
            <w:hideMark/>
          </w:tcPr>
          <w:p w14:paraId="5DB4851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7161F30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1206" w:type="pct"/>
            <w:hideMark/>
          </w:tcPr>
          <w:p w14:paraId="55B55E8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H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29F8858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E26C0F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C; Death in 24-h</w:t>
            </w:r>
          </w:p>
        </w:tc>
      </w:tr>
      <w:tr w:rsidR="0085655B" w:rsidRPr="00443F65" w14:paraId="6AAAB1E2" w14:textId="77777777" w:rsidTr="00696F8B">
        <w:trPr>
          <w:trHeight w:val="300"/>
        </w:trPr>
        <w:tc>
          <w:tcPr>
            <w:tcW w:w="521" w:type="pct"/>
            <w:hideMark/>
          </w:tcPr>
          <w:p w14:paraId="0B34FBF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8/M/48</w:t>
            </w:r>
          </w:p>
        </w:tc>
        <w:tc>
          <w:tcPr>
            <w:tcW w:w="541" w:type="pct"/>
            <w:hideMark/>
          </w:tcPr>
          <w:p w14:paraId="0AB33AB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AI </w:t>
            </w:r>
          </w:p>
        </w:tc>
        <w:tc>
          <w:tcPr>
            <w:tcW w:w="467" w:type="pct"/>
            <w:hideMark/>
          </w:tcPr>
          <w:p w14:paraId="18E0BF0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010E022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661" w:type="pct"/>
            <w:hideMark/>
          </w:tcPr>
          <w:p w14:paraId="1175875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64D68B3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15A6DA0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HA </w:t>
            </w:r>
          </w:p>
        </w:tc>
        <w:tc>
          <w:tcPr>
            <w:tcW w:w="381" w:type="pct"/>
            <w:hideMark/>
          </w:tcPr>
          <w:p w14:paraId="3D077DC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63706A4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5A600BE4" w14:textId="77777777" w:rsidTr="00696F8B">
        <w:trPr>
          <w:trHeight w:val="300"/>
        </w:trPr>
        <w:tc>
          <w:tcPr>
            <w:tcW w:w="521" w:type="pct"/>
            <w:hideMark/>
          </w:tcPr>
          <w:p w14:paraId="317727D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9/M/53</w:t>
            </w:r>
          </w:p>
        </w:tc>
        <w:tc>
          <w:tcPr>
            <w:tcW w:w="541" w:type="pct"/>
            <w:hideMark/>
          </w:tcPr>
          <w:p w14:paraId="4340E6F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AI </w:t>
            </w:r>
          </w:p>
        </w:tc>
        <w:tc>
          <w:tcPr>
            <w:tcW w:w="467" w:type="pct"/>
            <w:hideMark/>
          </w:tcPr>
          <w:p w14:paraId="2BE91C2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28E99AC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pct"/>
            <w:hideMark/>
          </w:tcPr>
          <w:p w14:paraId="24E4586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67204E8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1206" w:type="pct"/>
            <w:hideMark/>
          </w:tcPr>
          <w:p w14:paraId="5D711BC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P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5742BA5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5F385C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56958265" w14:textId="77777777" w:rsidTr="00696F8B">
        <w:trPr>
          <w:trHeight w:val="300"/>
        </w:trPr>
        <w:tc>
          <w:tcPr>
            <w:tcW w:w="521" w:type="pct"/>
            <w:hideMark/>
          </w:tcPr>
          <w:p w14:paraId="31B5198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/M/54</w:t>
            </w:r>
          </w:p>
        </w:tc>
        <w:tc>
          <w:tcPr>
            <w:tcW w:w="541" w:type="pct"/>
            <w:hideMark/>
          </w:tcPr>
          <w:p w14:paraId="0BA1E30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5C8F753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0690612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661" w:type="pct"/>
            <w:hideMark/>
          </w:tcPr>
          <w:p w14:paraId="6BEBC20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nt graft</w:t>
            </w:r>
          </w:p>
        </w:tc>
        <w:tc>
          <w:tcPr>
            <w:tcW w:w="329" w:type="pct"/>
            <w:hideMark/>
          </w:tcPr>
          <w:p w14:paraId="4E803EF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06" w:type="pct"/>
            <w:hideMark/>
          </w:tcPr>
          <w:p w14:paraId="28FD813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H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20523CB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0DF04BB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1678E042" w14:textId="77777777" w:rsidTr="00696F8B">
        <w:trPr>
          <w:trHeight w:val="300"/>
        </w:trPr>
        <w:tc>
          <w:tcPr>
            <w:tcW w:w="521" w:type="pct"/>
            <w:hideMark/>
          </w:tcPr>
          <w:p w14:paraId="40B8518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1/M/58</w:t>
            </w:r>
          </w:p>
        </w:tc>
        <w:tc>
          <w:tcPr>
            <w:tcW w:w="541" w:type="pct"/>
            <w:hideMark/>
          </w:tcPr>
          <w:p w14:paraId="7A1BA28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467" w:type="pct"/>
            <w:hideMark/>
          </w:tcPr>
          <w:p w14:paraId="1136AE4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79C9555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  <w:tc>
          <w:tcPr>
            <w:tcW w:w="661" w:type="pct"/>
            <w:hideMark/>
          </w:tcPr>
          <w:p w14:paraId="3BDB487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6676D11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06" w:type="pct"/>
            <w:hideMark/>
          </w:tcPr>
          <w:p w14:paraId="7741635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stroduodenal</w:t>
            </w:r>
            <w:proofErr w:type="spell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rtery</w:t>
            </w:r>
          </w:p>
        </w:tc>
        <w:tc>
          <w:tcPr>
            <w:tcW w:w="381" w:type="pct"/>
            <w:hideMark/>
          </w:tcPr>
          <w:p w14:paraId="228CA24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08393A2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4007A8F9" w14:textId="77777777" w:rsidTr="00696F8B">
        <w:trPr>
          <w:trHeight w:val="300"/>
        </w:trPr>
        <w:tc>
          <w:tcPr>
            <w:tcW w:w="521" w:type="pct"/>
            <w:hideMark/>
          </w:tcPr>
          <w:p w14:paraId="364001A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2/M/65</w:t>
            </w:r>
          </w:p>
        </w:tc>
        <w:tc>
          <w:tcPr>
            <w:tcW w:w="541" w:type="pct"/>
            <w:hideMark/>
          </w:tcPr>
          <w:p w14:paraId="508BDD3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 + PF + AL</w:t>
            </w:r>
          </w:p>
        </w:tc>
        <w:tc>
          <w:tcPr>
            <w:tcW w:w="467" w:type="pct"/>
            <w:hideMark/>
          </w:tcPr>
          <w:p w14:paraId="20B2BC1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03E64C72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661" w:type="pct"/>
            <w:hideMark/>
          </w:tcPr>
          <w:p w14:paraId="350F6A9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2B78C6AC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1206" w:type="pct"/>
            <w:hideMark/>
          </w:tcPr>
          <w:p w14:paraId="536A879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ump</w:t>
            </w:r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of LGA</w:t>
            </w:r>
          </w:p>
        </w:tc>
        <w:tc>
          <w:tcPr>
            <w:tcW w:w="381" w:type="pct"/>
            <w:hideMark/>
          </w:tcPr>
          <w:p w14:paraId="38E0237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09BD58E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7787FD38" w14:textId="77777777" w:rsidTr="00696F8B">
        <w:trPr>
          <w:trHeight w:val="300"/>
        </w:trPr>
        <w:tc>
          <w:tcPr>
            <w:tcW w:w="521" w:type="pct"/>
            <w:hideMark/>
          </w:tcPr>
          <w:p w14:paraId="00EA2E4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3/M/57</w:t>
            </w:r>
          </w:p>
        </w:tc>
        <w:tc>
          <w:tcPr>
            <w:tcW w:w="541" w:type="pct"/>
            <w:hideMark/>
          </w:tcPr>
          <w:p w14:paraId="32FD264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PF+AL</w:t>
            </w:r>
          </w:p>
        </w:tc>
        <w:tc>
          <w:tcPr>
            <w:tcW w:w="467" w:type="pct"/>
            <w:hideMark/>
          </w:tcPr>
          <w:p w14:paraId="34B1D07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2496B7A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661" w:type="pct"/>
            <w:hideMark/>
          </w:tcPr>
          <w:p w14:paraId="450FC0F8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086AB6A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06" w:type="pct"/>
            <w:hideMark/>
          </w:tcPr>
          <w:p w14:paraId="00ED406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H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28CCFB0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5AC5F65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29DCFA56" w14:textId="77777777" w:rsidTr="00696F8B">
        <w:trPr>
          <w:trHeight w:val="300"/>
        </w:trPr>
        <w:tc>
          <w:tcPr>
            <w:tcW w:w="521" w:type="pct"/>
            <w:hideMark/>
          </w:tcPr>
          <w:p w14:paraId="370A49E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4/M/62</w:t>
            </w:r>
          </w:p>
        </w:tc>
        <w:tc>
          <w:tcPr>
            <w:tcW w:w="541" w:type="pct"/>
            <w:hideMark/>
          </w:tcPr>
          <w:p w14:paraId="20C0EC0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AL</w:t>
            </w:r>
          </w:p>
        </w:tc>
        <w:tc>
          <w:tcPr>
            <w:tcW w:w="467" w:type="pct"/>
            <w:hideMark/>
          </w:tcPr>
          <w:p w14:paraId="242B46E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2B4B992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661" w:type="pct"/>
            <w:hideMark/>
          </w:tcPr>
          <w:p w14:paraId="0E40595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55AF6FEF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1206" w:type="pct"/>
            <w:hideMark/>
          </w:tcPr>
          <w:p w14:paraId="4666192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P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55E024F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12F7073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1EF1D059" w14:textId="77777777" w:rsidTr="00696F8B">
        <w:trPr>
          <w:trHeight w:val="300"/>
        </w:trPr>
        <w:tc>
          <w:tcPr>
            <w:tcW w:w="521" w:type="pct"/>
            <w:hideMark/>
          </w:tcPr>
          <w:p w14:paraId="1D7C8CE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5/M/49</w:t>
            </w:r>
          </w:p>
        </w:tc>
        <w:tc>
          <w:tcPr>
            <w:tcW w:w="541" w:type="pct"/>
            <w:hideMark/>
          </w:tcPr>
          <w:p w14:paraId="4E368E0D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+DSL</w:t>
            </w:r>
          </w:p>
        </w:tc>
        <w:tc>
          <w:tcPr>
            <w:tcW w:w="467" w:type="pct"/>
            <w:hideMark/>
          </w:tcPr>
          <w:p w14:paraId="1DF4668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366" w:type="pct"/>
            <w:hideMark/>
          </w:tcPr>
          <w:p w14:paraId="440E592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pct"/>
            <w:hideMark/>
          </w:tcPr>
          <w:p w14:paraId="757E2C23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0470432A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06" w:type="pct"/>
            <w:hideMark/>
          </w:tcPr>
          <w:p w14:paraId="61CD4CE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proofErr w:type="gram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ncreaticoduodenal</w:t>
            </w:r>
            <w:proofErr w:type="spellEnd"/>
            <w:proofErr w:type="gramEnd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rtery</w:t>
            </w:r>
          </w:p>
        </w:tc>
        <w:tc>
          <w:tcPr>
            <w:tcW w:w="381" w:type="pct"/>
            <w:hideMark/>
          </w:tcPr>
          <w:p w14:paraId="1C0BAE3B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529" w:type="pct"/>
            <w:hideMark/>
          </w:tcPr>
          <w:p w14:paraId="0727DA6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  <w:tr w:rsidR="0085655B" w:rsidRPr="00443F65" w14:paraId="4DC36FE6" w14:textId="77777777" w:rsidTr="00696F8B">
        <w:trPr>
          <w:trHeight w:val="300"/>
        </w:trPr>
        <w:tc>
          <w:tcPr>
            <w:tcW w:w="521" w:type="pct"/>
            <w:hideMark/>
          </w:tcPr>
          <w:p w14:paraId="3DD2ABA4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6/M/60</w:t>
            </w:r>
          </w:p>
        </w:tc>
        <w:tc>
          <w:tcPr>
            <w:tcW w:w="541" w:type="pct"/>
            <w:hideMark/>
          </w:tcPr>
          <w:p w14:paraId="560F8D1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AI</w:t>
            </w:r>
          </w:p>
        </w:tc>
        <w:tc>
          <w:tcPr>
            <w:tcW w:w="467" w:type="pct"/>
            <w:hideMark/>
          </w:tcPr>
          <w:p w14:paraId="2DA49561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366" w:type="pct"/>
            <w:hideMark/>
          </w:tcPr>
          <w:p w14:paraId="1E0384E7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pct"/>
            <w:hideMark/>
          </w:tcPr>
          <w:p w14:paraId="080E6385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E</w:t>
            </w:r>
          </w:p>
        </w:tc>
        <w:tc>
          <w:tcPr>
            <w:tcW w:w="329" w:type="pct"/>
            <w:hideMark/>
          </w:tcPr>
          <w:p w14:paraId="2B0C9160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06" w:type="pct"/>
            <w:hideMark/>
          </w:tcPr>
          <w:p w14:paraId="1C31E239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PA </w:t>
            </w:r>
            <w:proofErr w:type="spellStart"/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seudoaneurysm</w:t>
            </w:r>
            <w:proofErr w:type="spellEnd"/>
          </w:p>
        </w:tc>
        <w:tc>
          <w:tcPr>
            <w:tcW w:w="381" w:type="pct"/>
            <w:hideMark/>
          </w:tcPr>
          <w:p w14:paraId="40C07016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es</w:t>
            </w:r>
          </w:p>
        </w:tc>
        <w:tc>
          <w:tcPr>
            <w:tcW w:w="529" w:type="pct"/>
            <w:hideMark/>
          </w:tcPr>
          <w:p w14:paraId="3198CB7E" w14:textId="77777777" w:rsidR="0085655B" w:rsidRPr="00443F65" w:rsidRDefault="0085655B" w:rsidP="001D669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43F6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ecovered</w:t>
            </w:r>
          </w:p>
        </w:tc>
      </w:tr>
    </w:tbl>
    <w:p w14:paraId="5DA89D33" w14:textId="77777777" w:rsidR="0085655B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  <w:szCs w:val="16"/>
        </w:rPr>
      </w:pPr>
      <w:bookmarkStart w:id="4" w:name="OLE_LINK216"/>
      <w:bookmarkStart w:id="5" w:name="OLE_LINK217"/>
    </w:p>
    <w:p w14:paraId="28A394C8" w14:textId="77777777" w:rsidR="0085655B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16"/>
        </w:rPr>
      </w:pPr>
      <w:r w:rsidRPr="00503BBC">
        <w:rPr>
          <w:rFonts w:ascii="Times New Roman" w:eastAsia="宋体" w:hAnsi="Times New Roman" w:cs="Times New Roman"/>
          <w:bCs/>
          <w:color w:val="000000" w:themeColor="text1"/>
          <w:sz w:val="24"/>
          <w:szCs w:val="16"/>
        </w:rPr>
        <w:t xml:space="preserve">Abbreviation: </w:t>
      </w:r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>DSL, Duodenal stump leakage; CHA, common hepatic artery;</w:t>
      </w:r>
      <w:r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 xml:space="preserve"> </w:t>
      </w:r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 xml:space="preserve">SPA, splenic artery; LGA, left gastric artery; PHA, proper hepatic artery; LHA, left hepatic artery; SMA, superior mesenteric artery; </w:t>
      </w:r>
    </w:p>
    <w:p w14:paraId="268F7BAC" w14:textId="77777777" w:rsidR="0085655B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</w:pPr>
      <w:r w:rsidRPr="00503BB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16"/>
          <w:vertAlign w:val="superscript"/>
        </w:rPr>
        <w:lastRenderedPageBreak/>
        <w:t>*</w:t>
      </w:r>
      <w:r w:rsidRPr="00503BB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 xml:space="preserve"> </w:t>
      </w:r>
      <w:proofErr w:type="gramStart"/>
      <w:r w:rsidRPr="00503BB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>postoperative</w:t>
      </w:r>
      <w:proofErr w:type="gramEnd"/>
      <w:r w:rsidRPr="00503BB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 xml:space="preserve"> day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 xml:space="preserve"> (day)</w:t>
      </w:r>
      <w:r w:rsidRPr="00503BB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>;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 xml:space="preserve"> </w:t>
      </w:r>
      <w:r w:rsidRPr="00503BBC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16"/>
        </w:rPr>
        <w:t xml:space="preserve"> </w:t>
      </w:r>
    </w:p>
    <w:p w14:paraId="6988461B" w14:textId="77777777" w:rsidR="0085655B" w:rsidRPr="00503BBC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16"/>
        </w:rPr>
      </w:pPr>
      <w:r w:rsidRPr="00503BB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16"/>
          <w:vertAlign w:val="superscript"/>
        </w:rPr>
        <w:t>#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16"/>
          <w:vertAlign w:val="superscript"/>
        </w:rPr>
        <w:t xml:space="preserve"> </w:t>
      </w:r>
      <w:proofErr w:type="gramStart"/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>operating</w:t>
      </w:r>
      <w:proofErr w:type="gramEnd"/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 xml:space="preserve"> room/procedure </w:t>
      </w:r>
      <w:r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>t</w:t>
      </w:r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>ime for hemostasis.</w:t>
      </w:r>
      <w:r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 xml:space="preserve"> </w:t>
      </w:r>
    </w:p>
    <w:p w14:paraId="2BF664BC" w14:textId="77777777" w:rsidR="0085655B" w:rsidRPr="00503BBC" w:rsidRDefault="0085655B" w:rsidP="001D669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16"/>
        </w:rPr>
      </w:pPr>
      <w:r w:rsidRPr="00503BB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16"/>
        </w:rPr>
        <w:t>**</w:t>
      </w:r>
      <w:r w:rsidRPr="00503BBC">
        <w:rPr>
          <w:rFonts w:ascii="Times New Roman" w:eastAsia="宋体" w:hAnsi="Times New Roman" w:cs="Times New Roman"/>
          <w:color w:val="000000" w:themeColor="text1"/>
          <w:sz w:val="24"/>
          <w:szCs w:val="16"/>
        </w:rPr>
        <w:t xml:space="preserve">This patient didn’t have chance get further surgical or TAE intervention due to acute hemodynamic collapse one hour after negative finding by angiography. </w:t>
      </w:r>
      <w:bookmarkEnd w:id="4"/>
      <w:bookmarkEnd w:id="5"/>
    </w:p>
    <w:p w14:paraId="26833B7E" w14:textId="77777777" w:rsidR="0033016D" w:rsidRPr="0085655B" w:rsidRDefault="0033016D" w:rsidP="001D669F">
      <w:pPr>
        <w:spacing w:line="480" w:lineRule="auto"/>
      </w:pPr>
    </w:p>
    <w:sectPr w:rsidR="0033016D" w:rsidRPr="00856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136AB" w14:textId="77777777" w:rsidR="00714CAA" w:rsidRDefault="00714CAA" w:rsidP="0085655B">
      <w:r>
        <w:separator/>
      </w:r>
    </w:p>
  </w:endnote>
  <w:endnote w:type="continuationSeparator" w:id="0">
    <w:p w14:paraId="4BFEF9AC" w14:textId="77777777" w:rsidR="00714CAA" w:rsidRDefault="00714CAA" w:rsidP="0085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E1749" w14:textId="77777777" w:rsidR="00714CAA" w:rsidRDefault="00714CAA" w:rsidP="0085655B">
      <w:r>
        <w:separator/>
      </w:r>
    </w:p>
  </w:footnote>
  <w:footnote w:type="continuationSeparator" w:id="0">
    <w:p w14:paraId="5F16335A" w14:textId="77777777" w:rsidR="00714CAA" w:rsidRDefault="00714CAA" w:rsidP="00856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DEC"/>
    <w:rsid w:val="0000194C"/>
    <w:rsid w:val="00004CCF"/>
    <w:rsid w:val="000201BE"/>
    <w:rsid w:val="0003123D"/>
    <w:rsid w:val="00035663"/>
    <w:rsid w:val="00056F9C"/>
    <w:rsid w:val="00064DB3"/>
    <w:rsid w:val="000732C4"/>
    <w:rsid w:val="00077DEE"/>
    <w:rsid w:val="000912FC"/>
    <w:rsid w:val="000B729A"/>
    <w:rsid w:val="000D54CB"/>
    <w:rsid w:val="000E3594"/>
    <w:rsid w:val="000E724F"/>
    <w:rsid w:val="0010165A"/>
    <w:rsid w:val="00112732"/>
    <w:rsid w:val="00115F01"/>
    <w:rsid w:val="001267B0"/>
    <w:rsid w:val="001472FF"/>
    <w:rsid w:val="00183FE5"/>
    <w:rsid w:val="00184CBF"/>
    <w:rsid w:val="00187DCC"/>
    <w:rsid w:val="001D669F"/>
    <w:rsid w:val="001E681B"/>
    <w:rsid w:val="001E7544"/>
    <w:rsid w:val="002036B4"/>
    <w:rsid w:val="00220784"/>
    <w:rsid w:val="0022160E"/>
    <w:rsid w:val="00224CD6"/>
    <w:rsid w:val="00226641"/>
    <w:rsid w:val="0023028B"/>
    <w:rsid w:val="002401C0"/>
    <w:rsid w:val="002433D1"/>
    <w:rsid w:val="00245AA3"/>
    <w:rsid w:val="00262F43"/>
    <w:rsid w:val="00263CC6"/>
    <w:rsid w:val="00274C03"/>
    <w:rsid w:val="00292802"/>
    <w:rsid w:val="002A4F33"/>
    <w:rsid w:val="002F2443"/>
    <w:rsid w:val="002F314C"/>
    <w:rsid w:val="0033016D"/>
    <w:rsid w:val="00330EFF"/>
    <w:rsid w:val="0034207D"/>
    <w:rsid w:val="003765C5"/>
    <w:rsid w:val="003A7ECA"/>
    <w:rsid w:val="003F02A3"/>
    <w:rsid w:val="003F25B3"/>
    <w:rsid w:val="003F3957"/>
    <w:rsid w:val="003F5499"/>
    <w:rsid w:val="003F5789"/>
    <w:rsid w:val="004152AE"/>
    <w:rsid w:val="00433836"/>
    <w:rsid w:val="00433866"/>
    <w:rsid w:val="00435483"/>
    <w:rsid w:val="00435F23"/>
    <w:rsid w:val="00444853"/>
    <w:rsid w:val="00473CB7"/>
    <w:rsid w:val="00495007"/>
    <w:rsid w:val="00514B0F"/>
    <w:rsid w:val="0052027D"/>
    <w:rsid w:val="00531226"/>
    <w:rsid w:val="00534A63"/>
    <w:rsid w:val="005529DB"/>
    <w:rsid w:val="00553F87"/>
    <w:rsid w:val="005567E7"/>
    <w:rsid w:val="0059321A"/>
    <w:rsid w:val="0059494C"/>
    <w:rsid w:val="00596718"/>
    <w:rsid w:val="005A4338"/>
    <w:rsid w:val="005A55B6"/>
    <w:rsid w:val="005A5E27"/>
    <w:rsid w:val="005B7C91"/>
    <w:rsid w:val="005C7226"/>
    <w:rsid w:val="005D01C3"/>
    <w:rsid w:val="005E320A"/>
    <w:rsid w:val="005E4434"/>
    <w:rsid w:val="005E6428"/>
    <w:rsid w:val="00604575"/>
    <w:rsid w:val="00606AD9"/>
    <w:rsid w:val="00613D4B"/>
    <w:rsid w:val="00617535"/>
    <w:rsid w:val="00635602"/>
    <w:rsid w:val="0063684C"/>
    <w:rsid w:val="00645DAE"/>
    <w:rsid w:val="00652E23"/>
    <w:rsid w:val="006640F3"/>
    <w:rsid w:val="00666200"/>
    <w:rsid w:val="006839DC"/>
    <w:rsid w:val="006909C5"/>
    <w:rsid w:val="00694A63"/>
    <w:rsid w:val="00700A54"/>
    <w:rsid w:val="00704036"/>
    <w:rsid w:val="00714CAA"/>
    <w:rsid w:val="00730840"/>
    <w:rsid w:val="00741AA2"/>
    <w:rsid w:val="00746358"/>
    <w:rsid w:val="00751182"/>
    <w:rsid w:val="00766E95"/>
    <w:rsid w:val="007778E1"/>
    <w:rsid w:val="007933BA"/>
    <w:rsid w:val="007B7441"/>
    <w:rsid w:val="007B7D0E"/>
    <w:rsid w:val="007C161E"/>
    <w:rsid w:val="007E44F0"/>
    <w:rsid w:val="007F4B42"/>
    <w:rsid w:val="00804DFC"/>
    <w:rsid w:val="00805D60"/>
    <w:rsid w:val="00846679"/>
    <w:rsid w:val="0085655B"/>
    <w:rsid w:val="00863F49"/>
    <w:rsid w:val="0086753B"/>
    <w:rsid w:val="008A3757"/>
    <w:rsid w:val="008B242C"/>
    <w:rsid w:val="008D2088"/>
    <w:rsid w:val="008E38FF"/>
    <w:rsid w:val="009152BB"/>
    <w:rsid w:val="00917AF8"/>
    <w:rsid w:val="00920342"/>
    <w:rsid w:val="0094509F"/>
    <w:rsid w:val="00945364"/>
    <w:rsid w:val="00952DCF"/>
    <w:rsid w:val="009575CB"/>
    <w:rsid w:val="0097618F"/>
    <w:rsid w:val="009820C2"/>
    <w:rsid w:val="00996FBA"/>
    <w:rsid w:val="00997026"/>
    <w:rsid w:val="009A0CDB"/>
    <w:rsid w:val="009C1D06"/>
    <w:rsid w:val="009D4F00"/>
    <w:rsid w:val="009F1E86"/>
    <w:rsid w:val="009F35B8"/>
    <w:rsid w:val="00A00E49"/>
    <w:rsid w:val="00A00FB9"/>
    <w:rsid w:val="00A20E23"/>
    <w:rsid w:val="00A355C6"/>
    <w:rsid w:val="00A510AF"/>
    <w:rsid w:val="00A978FC"/>
    <w:rsid w:val="00AA0BFF"/>
    <w:rsid w:val="00AB5F8E"/>
    <w:rsid w:val="00AD26DB"/>
    <w:rsid w:val="00AE671C"/>
    <w:rsid w:val="00AE7415"/>
    <w:rsid w:val="00B506A4"/>
    <w:rsid w:val="00B61EF5"/>
    <w:rsid w:val="00B621F0"/>
    <w:rsid w:val="00B64C1E"/>
    <w:rsid w:val="00B71FAB"/>
    <w:rsid w:val="00BF7F9B"/>
    <w:rsid w:val="00C019B9"/>
    <w:rsid w:val="00C04A69"/>
    <w:rsid w:val="00C218E1"/>
    <w:rsid w:val="00C22A7E"/>
    <w:rsid w:val="00C3177B"/>
    <w:rsid w:val="00C35182"/>
    <w:rsid w:val="00C6573B"/>
    <w:rsid w:val="00C658BA"/>
    <w:rsid w:val="00C66920"/>
    <w:rsid w:val="00CC2A20"/>
    <w:rsid w:val="00CC2E0F"/>
    <w:rsid w:val="00CC6127"/>
    <w:rsid w:val="00CE0260"/>
    <w:rsid w:val="00D2660E"/>
    <w:rsid w:val="00D33459"/>
    <w:rsid w:val="00D738E6"/>
    <w:rsid w:val="00D73DDF"/>
    <w:rsid w:val="00D84861"/>
    <w:rsid w:val="00DB055C"/>
    <w:rsid w:val="00DC1133"/>
    <w:rsid w:val="00DC56BE"/>
    <w:rsid w:val="00DE1FA3"/>
    <w:rsid w:val="00DF2D0E"/>
    <w:rsid w:val="00DF7FEC"/>
    <w:rsid w:val="00E04B90"/>
    <w:rsid w:val="00E10462"/>
    <w:rsid w:val="00E13356"/>
    <w:rsid w:val="00E323A2"/>
    <w:rsid w:val="00E32DF1"/>
    <w:rsid w:val="00E35DAF"/>
    <w:rsid w:val="00E40F87"/>
    <w:rsid w:val="00E43955"/>
    <w:rsid w:val="00E46209"/>
    <w:rsid w:val="00E5068E"/>
    <w:rsid w:val="00E50CFD"/>
    <w:rsid w:val="00E554DE"/>
    <w:rsid w:val="00E64143"/>
    <w:rsid w:val="00E664E3"/>
    <w:rsid w:val="00E70556"/>
    <w:rsid w:val="00E76875"/>
    <w:rsid w:val="00EC281B"/>
    <w:rsid w:val="00EE2DEC"/>
    <w:rsid w:val="00EE79C0"/>
    <w:rsid w:val="00EF2160"/>
    <w:rsid w:val="00F14142"/>
    <w:rsid w:val="00F269AC"/>
    <w:rsid w:val="00F50A2E"/>
    <w:rsid w:val="00F51CCF"/>
    <w:rsid w:val="00F6751E"/>
    <w:rsid w:val="00F9065D"/>
    <w:rsid w:val="00F920E5"/>
    <w:rsid w:val="00FB1A39"/>
    <w:rsid w:val="00FB5ACB"/>
    <w:rsid w:val="00FC0430"/>
    <w:rsid w:val="00FC33B1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E53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56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565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56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56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11</Characters>
  <Application>Microsoft Macintosh Word</Application>
  <DocSecurity>0</DocSecurity>
  <Lines>21</Lines>
  <Paragraphs>6</Paragraphs>
  <ScaleCrop>false</ScaleCrop>
  <Company>微软中国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杰</dc:creator>
  <cp:keywords/>
  <dc:description/>
  <cp:lastModifiedBy>思宇 肖</cp:lastModifiedBy>
  <cp:revision>5</cp:revision>
  <dcterms:created xsi:type="dcterms:W3CDTF">2015-09-26T07:28:00Z</dcterms:created>
  <dcterms:modified xsi:type="dcterms:W3CDTF">2015-11-19T14:45:00Z</dcterms:modified>
</cp:coreProperties>
</file>